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3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>.</w:t>
      </w:r>
      <w:r>
        <w:rPr>
          <w:rFonts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Clinical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haracteristics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f 45 bladder cancer patients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4"/>
        <w:tblpPr w:leftFromText="180" w:rightFromText="180" w:vertAnchor="text" w:horzAnchor="page" w:tblpX="3896" w:tblpY="33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24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characteristics</w:t>
            </w:r>
          </w:p>
        </w:tc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 bladder cancer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＞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der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ow grad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igh grade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 stage</w:t>
            </w:r>
          </w:p>
          <w:p>
            <w:pPr>
              <w:spacing w:line="360" w:lineRule="auto"/>
              <w:ind w:firstLine="1050" w:firstLineChars="500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2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4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 stage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 N0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 N1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 N2</w:t>
            </w:r>
          </w:p>
        </w:tc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>
      <w:pPr>
        <w:pStyle w:val="2"/>
        <w:rPr>
          <w:rFonts w:hint="eastAsia"/>
          <w:sz w:val="21"/>
          <w:szCs w:val="21"/>
        </w:rPr>
      </w:pPr>
    </w:p>
    <w:p>
      <w:pPr>
        <w:rPr>
          <w:rFonts w:hint="eastAsia"/>
        </w:rPr>
      </w:pPr>
    </w:p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A4DF7"/>
    <w:rsid w:val="177A4DF7"/>
    <w:rsid w:val="21D53307"/>
    <w:rsid w:val="3D5E77B5"/>
    <w:rsid w:val="421F543C"/>
    <w:rsid w:val="5704217D"/>
    <w:rsid w:val="663A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5:34:00Z</dcterms:created>
  <dc:creator>Author</dc:creator>
  <cp:lastModifiedBy>Author</cp:lastModifiedBy>
  <dcterms:modified xsi:type="dcterms:W3CDTF">2021-04-09T02:5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DB04CB9BC584A5EA1EC0B1566CC2F39</vt:lpwstr>
  </property>
</Properties>
</file>